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36A85B" w14:textId="77777777" w:rsidR="003E102C" w:rsidRPr="003E102C" w:rsidRDefault="003E102C" w:rsidP="003E102C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137108128"/>
      <w:bookmarkStart w:id="1" w:name="_Hlk166054753"/>
      <w:bookmarkStart w:id="2" w:name="_Hlk166054834"/>
      <w:bookmarkStart w:id="3" w:name="_Hlk166055165"/>
      <w:r w:rsidRPr="003E102C">
        <w:rPr>
          <w:rFonts w:asciiTheme="minorBidi" w:hAnsiTheme="minorBidi"/>
          <w:b/>
          <w:bCs/>
          <w:sz w:val="24"/>
          <w:szCs w:val="24"/>
        </w:rPr>
        <w:t>Intravenous ibuprofen versus ketorolac for perioperative pain control in open abdominal hysterectomy: a randomized controlled trial</w:t>
      </w:r>
    </w:p>
    <w:bookmarkEnd w:id="0"/>
    <w:p w14:paraId="72E57BFA" w14:textId="77777777" w:rsidR="003E102C" w:rsidRPr="003E102C" w:rsidRDefault="003E102C" w:rsidP="003E102C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>Sarah Amin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hmed Hasanin (MD, DESA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Ola A Attia (MSc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aha Mostaf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, Nashwa S </w:t>
      </w:r>
      <w:proofErr w:type="spellStart"/>
      <w:r w:rsidRPr="003E102C">
        <w:rPr>
          <w:rFonts w:asciiTheme="minorBidi" w:hAnsiTheme="minorBidi"/>
          <w:sz w:val="24"/>
          <w:szCs w:val="24"/>
        </w:rPr>
        <w:t>Elzayat</w:t>
      </w:r>
      <w:proofErr w:type="spellEnd"/>
      <w:r w:rsidRPr="003E102C">
        <w:rPr>
          <w:rFonts w:asciiTheme="minorBidi" w:hAnsiTheme="minorBidi"/>
          <w:sz w:val="24"/>
          <w:szCs w:val="24"/>
        </w:rPr>
        <w:t xml:space="preserve">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ona Elsherbiny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many A Eiss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</w:p>
    <w:p w14:paraId="68D22C9D" w14:textId="77777777" w:rsidR="003E102C" w:rsidRPr="003E102C" w:rsidRDefault="003E102C" w:rsidP="003E102C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 Department of Anesthesia and Critical Care Medicine, Cairo University, Cairo, Egypt</w:t>
      </w:r>
    </w:p>
    <w:bookmarkEnd w:id="1"/>
    <w:bookmarkEnd w:id="3"/>
    <w:p w14:paraId="3395E87F" w14:textId="6520F974" w:rsidR="003E102C" w:rsidRPr="003E102C" w:rsidRDefault="003E102C" w:rsidP="003E102C">
      <w:pPr>
        <w:spacing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br w:type="page"/>
      </w:r>
    </w:p>
    <w:p w14:paraId="729564D7" w14:textId="4F275933" w:rsidR="00306565" w:rsidRDefault="007D77CE">
      <w:r>
        <w:rPr>
          <w:noProof/>
        </w:rPr>
        <w:lastRenderedPageBreak/>
        <w:drawing>
          <wp:inline distT="0" distB="0" distL="0" distR="0" wp14:anchorId="4664D30C" wp14:editId="7F6DA64B">
            <wp:extent cx="5358494" cy="6949440"/>
            <wp:effectExtent l="0" t="0" r="0" b="0"/>
            <wp:docPr id="13672673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267330" name="Picture 13672673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5723" cy="6958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F1BF0" w14:textId="7A689F2B" w:rsidR="00851E3C" w:rsidRDefault="007D77CE" w:rsidP="00EE40F0">
      <w:pPr>
        <w:spacing w:line="360" w:lineRule="auto"/>
        <w:rPr>
          <w:rFonts w:asciiTheme="minorBidi" w:hAnsiTheme="minorBidi"/>
          <w:sz w:val="24"/>
          <w:szCs w:val="24"/>
        </w:rPr>
      </w:pPr>
      <w:r w:rsidRPr="00600DFB">
        <w:rPr>
          <w:rFonts w:asciiTheme="minorBidi" w:hAnsiTheme="minorBidi"/>
          <w:sz w:val="24"/>
          <w:szCs w:val="24"/>
        </w:rPr>
        <w:t xml:space="preserve">Supplementary </w:t>
      </w:r>
      <w:r w:rsidR="00D012C2">
        <w:rPr>
          <w:rFonts w:asciiTheme="minorBidi" w:hAnsiTheme="minorBidi"/>
          <w:sz w:val="24"/>
          <w:szCs w:val="24"/>
        </w:rPr>
        <w:t>figure</w:t>
      </w:r>
      <w:r w:rsidR="002B144C">
        <w:rPr>
          <w:rFonts w:asciiTheme="minorBidi" w:hAnsiTheme="minorBidi"/>
          <w:sz w:val="24"/>
          <w:szCs w:val="24"/>
        </w:rPr>
        <w:t xml:space="preserve"> 1</w:t>
      </w:r>
      <w:r w:rsidR="00600DFB">
        <w:rPr>
          <w:rFonts w:asciiTheme="minorBidi" w:hAnsiTheme="minorBidi"/>
          <w:sz w:val="24"/>
          <w:szCs w:val="24"/>
        </w:rPr>
        <w:t>:</w:t>
      </w:r>
      <w:r w:rsidRPr="00600DFB">
        <w:rPr>
          <w:rFonts w:asciiTheme="minorBidi" w:hAnsiTheme="minorBidi"/>
          <w:sz w:val="24"/>
          <w:szCs w:val="24"/>
        </w:rPr>
        <w:t xml:space="preserve"> Systolic blood pressure (above) and Heart rate (below)</w:t>
      </w:r>
      <w:r w:rsidR="00600DFB">
        <w:rPr>
          <w:rFonts w:asciiTheme="minorBidi" w:hAnsiTheme="minorBidi"/>
          <w:sz w:val="24"/>
          <w:szCs w:val="24"/>
        </w:rPr>
        <w:t>.</w:t>
      </w:r>
      <w:r w:rsidRPr="00600DFB">
        <w:rPr>
          <w:rFonts w:asciiTheme="minorBidi" w:hAnsiTheme="minorBidi"/>
          <w:sz w:val="24"/>
          <w:szCs w:val="24"/>
        </w:rPr>
        <w:t xml:space="preserve"> Markers are the mean and error bars are the 95% confidence interval of the mean. </w:t>
      </w:r>
      <w:bookmarkEnd w:id="2"/>
    </w:p>
    <w:sectPr w:rsidR="00851E3C" w:rsidSect="0083079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840ED" w14:textId="77777777" w:rsidR="00830793" w:rsidRDefault="00830793" w:rsidP="007D77CE">
      <w:pPr>
        <w:spacing w:after="0" w:line="240" w:lineRule="auto"/>
      </w:pPr>
      <w:r>
        <w:separator/>
      </w:r>
    </w:p>
  </w:endnote>
  <w:endnote w:type="continuationSeparator" w:id="0">
    <w:p w14:paraId="3B9A4B14" w14:textId="77777777" w:rsidR="00830793" w:rsidRDefault="00830793" w:rsidP="007D7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ECF82B" w14:textId="77777777" w:rsidR="00830793" w:rsidRDefault="00830793" w:rsidP="007D77CE">
      <w:pPr>
        <w:spacing w:after="0" w:line="240" w:lineRule="auto"/>
      </w:pPr>
      <w:r>
        <w:separator/>
      </w:r>
    </w:p>
  </w:footnote>
  <w:footnote w:type="continuationSeparator" w:id="0">
    <w:p w14:paraId="7C860ABB" w14:textId="77777777" w:rsidR="00830793" w:rsidRDefault="00830793" w:rsidP="007D7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CE"/>
    <w:rsid w:val="002B144C"/>
    <w:rsid w:val="00306565"/>
    <w:rsid w:val="003B0734"/>
    <w:rsid w:val="003C24DC"/>
    <w:rsid w:val="003E102C"/>
    <w:rsid w:val="003F0DF9"/>
    <w:rsid w:val="004B7F21"/>
    <w:rsid w:val="00600DFB"/>
    <w:rsid w:val="00634791"/>
    <w:rsid w:val="006A7C39"/>
    <w:rsid w:val="006F4DC9"/>
    <w:rsid w:val="00733F12"/>
    <w:rsid w:val="007D77CE"/>
    <w:rsid w:val="007E134F"/>
    <w:rsid w:val="00830793"/>
    <w:rsid w:val="00844BF1"/>
    <w:rsid w:val="00851E3C"/>
    <w:rsid w:val="00C258AC"/>
    <w:rsid w:val="00CE2A15"/>
    <w:rsid w:val="00D012C2"/>
    <w:rsid w:val="00D17B49"/>
    <w:rsid w:val="00E12E4C"/>
    <w:rsid w:val="00EE40F0"/>
    <w:rsid w:val="00EF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62E3"/>
  <w15:chartTrackingRefBased/>
  <w15:docId w15:val="{07C998B4-F9E8-458C-B4C4-3956F148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7CE"/>
  </w:style>
  <w:style w:type="paragraph" w:styleId="Footer">
    <w:name w:val="footer"/>
    <w:basedOn w:val="Normal"/>
    <w:link w:val="FooterChar"/>
    <w:uiPriority w:val="99"/>
    <w:unhideWhenUsed/>
    <w:rsid w:val="007D7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7CE"/>
  </w:style>
  <w:style w:type="table" w:styleId="TableGrid">
    <w:name w:val="Table Grid"/>
    <w:basedOn w:val="TableNormal"/>
    <w:uiPriority w:val="39"/>
    <w:rsid w:val="006F4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3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2</cp:revision>
  <dcterms:created xsi:type="dcterms:W3CDTF">2024-05-08T07:07:00Z</dcterms:created>
  <dcterms:modified xsi:type="dcterms:W3CDTF">2024-05-08T07:07:00Z</dcterms:modified>
</cp:coreProperties>
</file>